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65BF5" w14:textId="6E09A4B3" w:rsidR="00A446C7" w:rsidRPr="00DC29BF" w:rsidRDefault="00595C1C" w:rsidP="00A446C7">
      <w:pPr>
        <w:spacing w:after="240" w:line="240" w:lineRule="auto"/>
        <w:rPr>
          <w:rFonts w:cstheme="minorHAnsi"/>
          <w:b/>
          <w:sz w:val="28"/>
          <w:szCs w:val="28"/>
          <w:lang w:val="en-GB"/>
        </w:rPr>
      </w:pPr>
      <w:r>
        <w:rPr>
          <w:rFonts w:cstheme="minorHAnsi"/>
          <w:b/>
          <w:sz w:val="28"/>
          <w:szCs w:val="28"/>
          <w:lang w:val="en-GB"/>
        </w:rPr>
        <w:t>S2</w:t>
      </w:r>
      <w:r>
        <w:rPr>
          <w:rFonts w:cstheme="minorHAnsi"/>
          <w:b/>
          <w:sz w:val="28"/>
          <w:szCs w:val="28"/>
          <w:lang w:val="en-GB"/>
        </w:rPr>
        <w:t xml:space="preserve"> </w:t>
      </w:r>
      <w:r w:rsidR="00A446C7" w:rsidRPr="00DC29BF">
        <w:rPr>
          <w:rFonts w:cstheme="minorHAnsi"/>
          <w:b/>
          <w:sz w:val="28"/>
          <w:szCs w:val="28"/>
          <w:lang w:val="en-GB"/>
        </w:rPr>
        <w:t>Table</w:t>
      </w:r>
      <w:r w:rsidR="00A446C7">
        <w:rPr>
          <w:rFonts w:cstheme="minorHAnsi"/>
          <w:b/>
          <w:sz w:val="28"/>
          <w:szCs w:val="28"/>
          <w:lang w:val="en-GB"/>
        </w:rPr>
        <w:t xml:space="preserve">. </w:t>
      </w:r>
      <w:r w:rsidR="00A446C7" w:rsidRPr="00DC29BF">
        <w:rPr>
          <w:rFonts w:cstheme="minorHAnsi"/>
          <w:b/>
          <w:sz w:val="28"/>
          <w:szCs w:val="28"/>
          <w:lang w:val="en-GB"/>
        </w:rPr>
        <w:t xml:space="preserve">Characteristics of PCP having initially agreed to participate in the RCT and randomized into control and intervention group – intention to treat analysis </w:t>
      </w:r>
    </w:p>
    <w:tbl>
      <w:tblPr>
        <w:tblW w:w="86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2551"/>
        <w:gridCol w:w="2825"/>
      </w:tblGrid>
      <w:tr w:rsidR="00A446C7" w:rsidRPr="00DC29BF" w14:paraId="388B70AE" w14:textId="77777777" w:rsidTr="00E708F1">
        <w:trPr>
          <w:trHeight w:val="51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129C19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PCP characteristic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B399C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Control (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 xml:space="preserve"> = 54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DD6EF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Intervention (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 xml:space="preserve"> = 56)</w:t>
            </w:r>
          </w:p>
        </w:tc>
      </w:tr>
      <w:tr w:rsidR="00A446C7" w:rsidRPr="00DC29BF" w14:paraId="0753CC61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6EA5BE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Age group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D93E65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3B7066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</w:p>
        </w:tc>
      </w:tr>
      <w:tr w:rsidR="00A446C7" w:rsidRPr="00DC29BF" w14:paraId="5C146D8D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4D4581E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30-39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1453730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6 (1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1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63006E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5 (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8.9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A446C7" w:rsidRPr="00DC29BF" w14:paraId="08BE8609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6BBA227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40-49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748632C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9 (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6.7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F1160E1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5 (2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6.8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A446C7" w:rsidRPr="00DC29BF" w14:paraId="51874043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028C922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50-59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7B8EA3B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6 (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9.6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BFE9AD8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7 (30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4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A446C7" w:rsidRPr="00DC29BF" w14:paraId="012A2164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CB9247A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&gt;60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5B949DD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3 (4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.6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053928D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9 (3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3.9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A446C7" w:rsidRPr="00DC29BF" w14:paraId="70E1AE74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4F9799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Women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77B11C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1 (2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0.4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D24D05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5 (2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6.8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A446C7" w:rsidRPr="00DC29BF" w14:paraId="0375CA0D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EE78E0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Language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reg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9FF009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C847C3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</w:p>
        </w:tc>
      </w:tr>
      <w:tr w:rsidR="00A446C7" w:rsidRPr="00DC29BF" w14:paraId="73E2E113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D50FC4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German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CAB124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37 (6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8.5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FA6ADF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32 (57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1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A446C7" w:rsidRPr="00DC29BF" w14:paraId="301BC925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E18937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French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59F1CD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1 (20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4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9E11C0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9 (3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3.9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A446C7" w:rsidRPr="00DC29BF" w14:paraId="6BD06400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00547A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Italian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B5A376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6 (1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1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4CC93A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5 (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8.9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A446C7" w:rsidRPr="00DC29BF" w14:paraId="2CF38CD7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993B1A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Area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of practic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7D2BE2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097C54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</w:p>
        </w:tc>
      </w:tr>
      <w:tr w:rsidR="00A446C7" w:rsidRPr="00DC29BF" w14:paraId="3D3E872C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6EE448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Urban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385F45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36 (6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6.7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ABADFD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40 (7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4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A446C7" w:rsidRPr="00DC29BF" w14:paraId="54913D2D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D468AB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Intermediate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C03F1D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8 (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4.8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210F3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2 (2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4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A446C7" w:rsidRPr="00DC29BF" w14:paraId="203723AE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E4CDC6" w14:textId="77777777" w:rsidR="00A446C7" w:rsidRPr="00DC29BF" w:rsidRDefault="00A446C7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Rural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B70A61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0 (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8.5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62931" w14:textId="77777777" w:rsidR="00A446C7" w:rsidRPr="00DC29BF" w:rsidRDefault="00A446C7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4 (7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1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</w:tbl>
    <w:p w14:paraId="7E608CBE" w14:textId="77777777" w:rsidR="00A446C7" w:rsidRDefault="00A446C7" w:rsidP="00A446C7">
      <w:pPr>
        <w:spacing w:after="240" w:line="240" w:lineRule="auto"/>
        <w:contextualSpacing/>
        <w:rPr>
          <w:rFonts w:cstheme="minorHAnsi"/>
          <w:sz w:val="20"/>
          <w:szCs w:val="20"/>
          <w:lang w:val="fr-CH"/>
        </w:rPr>
      </w:pPr>
      <w:r w:rsidRPr="008835F4">
        <w:rPr>
          <w:rFonts w:cstheme="minorHAnsi"/>
          <w:sz w:val="20"/>
          <w:szCs w:val="20"/>
          <w:lang w:val="fr-CH"/>
        </w:rPr>
        <w:t xml:space="preserve">N </w:t>
      </w:r>
      <w:proofErr w:type="spellStart"/>
      <w:r w:rsidRPr="008835F4">
        <w:rPr>
          <w:rFonts w:cstheme="minorHAnsi"/>
          <w:sz w:val="20"/>
          <w:szCs w:val="20"/>
          <w:lang w:val="fr-CH"/>
        </w:rPr>
        <w:t>indicates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the total </w:t>
      </w:r>
      <w:proofErr w:type="spellStart"/>
      <w:r w:rsidRPr="008835F4">
        <w:rPr>
          <w:rFonts w:cstheme="minorHAnsi"/>
          <w:sz w:val="20"/>
          <w:szCs w:val="20"/>
          <w:lang w:val="fr-CH"/>
        </w:rPr>
        <w:t>number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of </w:t>
      </w:r>
      <w:proofErr w:type="spellStart"/>
      <w:r>
        <w:rPr>
          <w:rFonts w:cstheme="minorHAnsi"/>
          <w:sz w:val="20"/>
          <w:szCs w:val="20"/>
          <w:lang w:val="fr-CH"/>
        </w:rPr>
        <w:t>physicians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per </w:t>
      </w:r>
      <w:proofErr w:type="spellStart"/>
      <w:r w:rsidRPr="008835F4">
        <w:rPr>
          <w:rFonts w:cstheme="minorHAnsi"/>
          <w:sz w:val="20"/>
          <w:szCs w:val="20"/>
          <w:lang w:val="fr-CH"/>
        </w:rPr>
        <w:t>randomized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group. </w:t>
      </w:r>
      <w:proofErr w:type="gramStart"/>
      <w:r w:rsidRPr="008835F4">
        <w:rPr>
          <w:rFonts w:cstheme="minorHAnsi"/>
          <w:sz w:val="20"/>
          <w:szCs w:val="20"/>
          <w:lang w:val="fr-CH"/>
        </w:rPr>
        <w:t>n</w:t>
      </w:r>
      <w:proofErr w:type="gramEnd"/>
      <w:r w:rsidRPr="008835F4">
        <w:rPr>
          <w:rFonts w:cstheme="minorHAnsi"/>
          <w:sz w:val="20"/>
          <w:szCs w:val="20"/>
          <w:lang w:val="fr-CH"/>
        </w:rPr>
        <w:t xml:space="preserve"> </w:t>
      </w:r>
      <w:proofErr w:type="spellStart"/>
      <w:r w:rsidRPr="008835F4">
        <w:rPr>
          <w:rFonts w:cstheme="minorHAnsi"/>
          <w:sz w:val="20"/>
          <w:szCs w:val="20"/>
          <w:lang w:val="fr-CH"/>
        </w:rPr>
        <w:t>indicates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the </w:t>
      </w:r>
      <w:proofErr w:type="spellStart"/>
      <w:r w:rsidRPr="008835F4">
        <w:rPr>
          <w:rFonts w:cstheme="minorHAnsi"/>
          <w:sz w:val="20"/>
          <w:szCs w:val="20"/>
          <w:lang w:val="fr-CH"/>
        </w:rPr>
        <w:t>number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of </w:t>
      </w:r>
      <w:proofErr w:type="spellStart"/>
      <w:r>
        <w:rPr>
          <w:rFonts w:cstheme="minorHAnsi"/>
          <w:sz w:val="20"/>
          <w:szCs w:val="20"/>
          <w:lang w:val="fr-CH"/>
        </w:rPr>
        <w:t>physicians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</w:t>
      </w:r>
      <w:proofErr w:type="spellStart"/>
      <w:r w:rsidRPr="008835F4">
        <w:rPr>
          <w:rFonts w:cstheme="minorHAnsi"/>
          <w:sz w:val="20"/>
          <w:szCs w:val="20"/>
          <w:lang w:val="fr-CH"/>
        </w:rPr>
        <w:t>within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the </w:t>
      </w:r>
      <w:proofErr w:type="spellStart"/>
      <w:r w:rsidRPr="008835F4">
        <w:rPr>
          <w:rFonts w:cstheme="minorHAnsi"/>
          <w:sz w:val="20"/>
          <w:szCs w:val="20"/>
          <w:lang w:val="fr-CH"/>
        </w:rPr>
        <w:t>specified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</w:t>
      </w:r>
      <w:proofErr w:type="spellStart"/>
      <w:r w:rsidRPr="008835F4">
        <w:rPr>
          <w:rFonts w:cstheme="minorHAnsi"/>
          <w:sz w:val="20"/>
          <w:szCs w:val="20"/>
          <w:lang w:val="fr-CH"/>
        </w:rPr>
        <w:t>subgroup</w:t>
      </w:r>
      <w:proofErr w:type="spellEnd"/>
      <w:r w:rsidRPr="008835F4">
        <w:rPr>
          <w:rFonts w:cstheme="minorHAnsi"/>
          <w:sz w:val="20"/>
          <w:szCs w:val="20"/>
          <w:lang w:val="fr-CH"/>
        </w:rPr>
        <w:t>.</w:t>
      </w:r>
    </w:p>
    <w:p w14:paraId="69377168" w14:textId="77777777" w:rsidR="00BB1621" w:rsidRPr="00B74715" w:rsidRDefault="00BB1621">
      <w:pPr>
        <w:rPr>
          <w:lang w:val="fr-CH"/>
        </w:rPr>
      </w:pPr>
    </w:p>
    <w:sectPr w:rsidR="00BB1621" w:rsidRPr="00B747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971"/>
    <w:rsid w:val="00060971"/>
    <w:rsid w:val="0035691F"/>
    <w:rsid w:val="00595C1C"/>
    <w:rsid w:val="005B07A8"/>
    <w:rsid w:val="007638DD"/>
    <w:rsid w:val="00A446C7"/>
    <w:rsid w:val="00B74715"/>
    <w:rsid w:val="00BB1621"/>
    <w:rsid w:val="00D4237D"/>
    <w:rsid w:val="00FC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13B774"/>
  <w15:chartTrackingRefBased/>
  <w15:docId w15:val="{3069C8ED-F05D-49BC-978F-9BBC2F866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4715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09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09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09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09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09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09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09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09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09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0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0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0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097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097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09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09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09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09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0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60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09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0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097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609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097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609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0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097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0971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4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747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4715"/>
    <w:rPr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B7471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Scharf</dc:creator>
  <cp:keywords/>
  <dc:description/>
  <cp:lastModifiedBy>Tamara Scharf</cp:lastModifiedBy>
  <cp:revision>4</cp:revision>
  <dcterms:created xsi:type="dcterms:W3CDTF">2026-01-20T22:53:00Z</dcterms:created>
  <dcterms:modified xsi:type="dcterms:W3CDTF">2026-01-22T14:11:00Z</dcterms:modified>
</cp:coreProperties>
</file>